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AF3E" w14:textId="77777777" w:rsidR="00FB0282" w:rsidRDefault="00FB0282" w:rsidP="00FB0282">
      <w:pPr>
        <w:pStyle w:val="Figure-tableau"/>
        <w:rPr>
          <w:b/>
          <w:lang w:val="en-GB"/>
        </w:rPr>
      </w:pPr>
      <w:r w:rsidRPr="00745B62">
        <w:rPr>
          <w:lang w:val="en-GB"/>
        </w:rPr>
        <w:t>Table S1</w:t>
      </w:r>
      <w:r w:rsidRPr="00BD1FBA">
        <w:rPr>
          <w:lang w:val="en-GB"/>
        </w:rPr>
        <w:t xml:space="preserve"> | </w:t>
      </w:r>
      <w:r w:rsidRPr="00745B62">
        <w:rPr>
          <w:b/>
          <w:lang w:val="en-GB"/>
        </w:rPr>
        <w:t>Flow cytometry antibodies</w:t>
      </w:r>
    </w:p>
    <w:p w14:paraId="6034D6D8" w14:textId="77777777" w:rsidR="00FB0282" w:rsidRPr="00FB0282" w:rsidRDefault="00FB0282" w:rsidP="00FB0282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7"/>
        <w:gridCol w:w="1679"/>
        <w:gridCol w:w="1113"/>
        <w:gridCol w:w="1381"/>
        <w:gridCol w:w="1922"/>
      </w:tblGrid>
      <w:tr w:rsidR="00FB0282" w:rsidRPr="00242B2B" w14:paraId="2E1C9BD7" w14:textId="77777777" w:rsidTr="00FA6F4F"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60A9BC62" w14:textId="77777777" w:rsidR="00FB0282" w:rsidRPr="00D373E9" w:rsidRDefault="00FB0282" w:rsidP="00FA6F4F">
            <w:pPr>
              <w:pStyle w:val="Figure-tableau"/>
              <w:jc w:val="center"/>
              <w:rPr>
                <w:b/>
                <w:sz w:val="22"/>
                <w:lang w:val="en-GB"/>
              </w:rPr>
            </w:pPr>
            <w:r w:rsidRPr="00D373E9">
              <w:rPr>
                <w:b/>
                <w:sz w:val="22"/>
                <w:lang w:val="en-GB"/>
              </w:rPr>
              <w:t>Target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6AACD3CA" w14:textId="77777777" w:rsidR="00FB0282" w:rsidRPr="00242B2B" w:rsidRDefault="00FB0282" w:rsidP="00FA6F4F">
            <w:pPr>
              <w:pStyle w:val="Figure-tableau"/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Fluorochrome</w:t>
            </w:r>
          </w:p>
        </w:tc>
        <w:tc>
          <w:tcPr>
            <w:tcW w:w="1113" w:type="dxa"/>
            <w:tcBorders>
              <w:bottom w:val="single" w:sz="4" w:space="0" w:color="auto"/>
              <w:right w:val="single" w:sz="4" w:space="0" w:color="auto"/>
            </w:tcBorders>
          </w:tcPr>
          <w:p w14:paraId="0345E492" w14:textId="77777777" w:rsidR="00FB0282" w:rsidRPr="00242B2B" w:rsidRDefault="00FB0282" w:rsidP="00FA6F4F">
            <w:pPr>
              <w:pStyle w:val="Figure-tableau"/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lone</w:t>
            </w: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5E7601" w14:textId="77777777" w:rsidR="00FB0282" w:rsidRPr="00242B2B" w:rsidRDefault="00FB0282" w:rsidP="00FA6F4F">
            <w:pPr>
              <w:pStyle w:val="Figure-tableau"/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ference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1E1CA59" w14:textId="77777777" w:rsidR="00FB0282" w:rsidRDefault="00FB0282" w:rsidP="00FA6F4F">
            <w:pPr>
              <w:pStyle w:val="Figure-tableau"/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anufacturer</w:t>
            </w:r>
          </w:p>
        </w:tc>
      </w:tr>
      <w:tr w:rsidR="00FB0282" w:rsidRPr="00242B2B" w14:paraId="69B1E277" w14:textId="77777777" w:rsidTr="00FA6F4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9342FA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146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7D2952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A6E09E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541-10B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03DF39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0-092-8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974EAC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proofErr w:type="spellStart"/>
            <w:r>
              <w:rPr>
                <w:sz w:val="22"/>
                <w:lang w:val="en-GB"/>
              </w:rPr>
              <w:t>Miltenyi</w:t>
            </w:r>
            <w:proofErr w:type="spellEnd"/>
            <w:r>
              <w:rPr>
                <w:sz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lang w:val="en-GB"/>
              </w:rPr>
              <w:t>Biotec</w:t>
            </w:r>
            <w:proofErr w:type="spellEnd"/>
          </w:p>
        </w:tc>
      </w:tr>
      <w:tr w:rsidR="00FB0282" w:rsidRPr="0073603F" w14:paraId="3944E72F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9E218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3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39E03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PC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1DD7C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AC128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ADCC0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0-119-891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39195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proofErr w:type="spellStart"/>
            <w:r>
              <w:rPr>
                <w:sz w:val="22"/>
                <w:lang w:val="en-GB"/>
              </w:rPr>
              <w:t>Miltenyi</w:t>
            </w:r>
            <w:proofErr w:type="spellEnd"/>
            <w:r>
              <w:rPr>
                <w:sz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lang w:val="en-GB"/>
              </w:rPr>
              <w:t>Biotec</w:t>
            </w:r>
            <w:proofErr w:type="spellEnd"/>
          </w:p>
        </w:tc>
      </w:tr>
      <w:tr w:rsidR="00FB0282" w:rsidRPr="00242B2B" w14:paraId="0750C988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5B8D6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42a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0BD84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-Vio77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32747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REA209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69CB7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0-100-970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71516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proofErr w:type="spellStart"/>
            <w:r>
              <w:rPr>
                <w:sz w:val="22"/>
                <w:lang w:val="en-GB"/>
              </w:rPr>
              <w:t>Miltenyi</w:t>
            </w:r>
            <w:proofErr w:type="spellEnd"/>
            <w:r>
              <w:rPr>
                <w:sz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lang w:val="en-GB"/>
              </w:rPr>
              <w:t>Biotec</w:t>
            </w:r>
            <w:proofErr w:type="spellEnd"/>
          </w:p>
        </w:tc>
      </w:tr>
      <w:tr w:rsidR="00FB0282" w:rsidRPr="00242B2B" w14:paraId="5BD7889B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02665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1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DCF2D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1CD0F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80H5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49EE0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M1954U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FDCD4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man Coulter</w:t>
            </w:r>
          </w:p>
        </w:tc>
      </w:tr>
      <w:tr w:rsidR="00FB0282" w:rsidRPr="00242B2B" w14:paraId="03565335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0891B" w14:textId="77777777" w:rsidR="00FB0282" w:rsidRPr="00854506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1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8D91B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PC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DA3DE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6.7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46B4A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51060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4E873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ton Dickinson</w:t>
            </w:r>
          </w:p>
        </w:tc>
      </w:tr>
      <w:tr w:rsidR="00FB0282" w:rsidRPr="00242B2B" w14:paraId="62243734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2BA0C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6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83520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rCP-Cy5.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AF381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1/82A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C5E66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3814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EE5448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proofErr w:type="spellStart"/>
            <w:r>
              <w:rPr>
                <w:sz w:val="22"/>
                <w:lang w:val="en-GB"/>
              </w:rPr>
              <w:t>Biolegend</w:t>
            </w:r>
            <w:proofErr w:type="spellEnd"/>
          </w:p>
        </w:tc>
      </w:tr>
      <w:tr w:rsidR="00FB0282" w:rsidRPr="00242B2B" w14:paraId="36C97F94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6B90F" w14:textId="77777777" w:rsidR="00FB0282" w:rsidRPr="00AD1220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n Cytokeratin 14, 15, 16, 1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62EE4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6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1D4BF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KA4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B56C9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3648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D4E17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ton Dickinson</w:t>
            </w:r>
          </w:p>
        </w:tc>
      </w:tr>
      <w:tr w:rsidR="00FB0282" w:rsidRPr="00242B2B" w14:paraId="59201EF9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02595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3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EB6A6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-Cy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1B8FA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K7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20AEA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57851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98069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ton Dickinson</w:t>
            </w:r>
          </w:p>
        </w:tc>
      </w:tr>
      <w:tr w:rsidR="00FB0282" w:rsidRPr="00242B2B" w14:paraId="5F780063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126B3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4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67E9E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rCP-Cy5.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421DB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30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399B6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4105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CBC13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ton Dickinson</w:t>
            </w:r>
          </w:p>
        </w:tc>
      </w:tr>
      <w:tr w:rsidR="00FB0282" w:rsidRPr="00242B2B" w14:paraId="5203CC33" w14:textId="77777777" w:rsidTr="00FA6F4F"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3CDDA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D1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CEFA6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erCP-Cy5.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289C6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 w:rsidRPr="008201C0">
              <w:rPr>
                <w:sz w:val="22"/>
                <w:lang w:val="en-GB"/>
              </w:rPr>
              <w:t>SJ25C1</w:t>
            </w:r>
          </w:p>
        </w:tc>
        <w:tc>
          <w:tcPr>
            <w:tcW w:w="13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C3BEE" w14:textId="77777777" w:rsidR="00FB0282" w:rsidRPr="00242B2B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2780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412D7" w14:textId="77777777" w:rsidR="00FB0282" w:rsidRDefault="00FB0282" w:rsidP="00FA6F4F">
            <w:pPr>
              <w:pStyle w:val="Figure-tableau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kton Dickinson</w:t>
            </w:r>
          </w:p>
        </w:tc>
      </w:tr>
    </w:tbl>
    <w:p w14:paraId="120F8F8F" w14:textId="77777777" w:rsidR="009F542C" w:rsidRDefault="009F542C"/>
    <w:sectPr w:rsidR="009F542C" w:rsidSect="0015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82"/>
    <w:rsid w:val="00150133"/>
    <w:rsid w:val="009F542C"/>
    <w:rsid w:val="00FB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DEBD7"/>
  <w15:chartTrackingRefBased/>
  <w15:docId w15:val="{77EB1C54-6452-4724-9586-87ADA8981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282"/>
    <w:pPr>
      <w:spacing w:before="40" w:after="40" w:line="360" w:lineRule="auto"/>
      <w:ind w:firstLine="397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0282"/>
    <w:pPr>
      <w:spacing w:after="0" w:line="240" w:lineRule="auto"/>
    </w:pPr>
    <w:rPr>
      <w:rFonts w:eastAsiaTheme="minorHAnsi" w:hAnsiTheme="minorHAnsi" w:cstheme="minorBidi"/>
      <w:kern w:val="0"/>
      <w:lang w:val="fr-F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-tableau">
    <w:name w:val="Figure-tableau"/>
    <w:next w:val="Normal"/>
    <w:link w:val="Figure-tableauCar"/>
    <w:qFormat/>
    <w:rsid w:val="00FB0282"/>
    <w:pPr>
      <w:spacing w:before="80" w:after="80" w:line="240" w:lineRule="auto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customStyle="1" w:styleId="Figure-tableauCar">
    <w:name w:val="Figure-tableau Car"/>
    <w:basedOn w:val="Policepardfaut"/>
    <w:link w:val="Figure-tableau"/>
    <w:rsid w:val="00FB0282"/>
    <w:rPr>
      <w:rFonts w:ascii="Times New Roman" w:eastAsiaTheme="minorHAnsi" w:cstheme="minorBidi"/>
      <w:kern w:val="0"/>
      <w:sz w:val="24"/>
      <w:lang w:val="fr-F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Dumontet</dc:creator>
  <cp:keywords/>
  <dc:description/>
  <cp:lastModifiedBy>Erwan Dumontet</cp:lastModifiedBy>
  <cp:revision>1</cp:revision>
  <dcterms:created xsi:type="dcterms:W3CDTF">2023-06-28T19:58:00Z</dcterms:created>
  <dcterms:modified xsi:type="dcterms:W3CDTF">2023-06-28T19:59:00Z</dcterms:modified>
</cp:coreProperties>
</file>